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FD72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F4D4550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DDAB5D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68E1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CA3E5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A66D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C6A9D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6DBC3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026EEC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7FD3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DBE5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EE4C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02803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FCC4F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1D67E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BCE5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A3A3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F993D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C8F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543A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93A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A19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7E7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16983" w14:textId="5C0CA31C" w:rsidR="0068643A" w:rsidRPr="00FD6E06" w:rsidRDefault="006F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9C7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0A41" w14:textId="200346CD" w:rsidR="0068643A" w:rsidRPr="00FD6E06" w:rsidRDefault="006F5E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E8C6E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C87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2D9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86D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E23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6153C" w14:textId="33FC323C" w:rsidR="0068643A" w:rsidRPr="00FD6E06" w:rsidRDefault="006F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9902A" w14:textId="343A0D82" w:rsidR="0068643A" w:rsidRPr="00FD6E06" w:rsidRDefault="006F5E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n update</w:t>
            </w:r>
          </w:p>
        </w:tc>
      </w:tr>
      <w:tr w:rsidR="0068643A" w:rsidRPr="00FD6E06" w14:paraId="0FCA96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F7D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F4E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18A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628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3C472" w14:textId="7F420383" w:rsidR="0068643A" w:rsidRPr="00FD6E06" w:rsidRDefault="006F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41A1C" w14:textId="56EB604A" w:rsidR="0068643A" w:rsidRPr="00FD6E06" w:rsidRDefault="006F5E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 systematic review</w:t>
            </w:r>
          </w:p>
        </w:tc>
      </w:tr>
      <w:tr w:rsidR="0068643A" w:rsidRPr="00FD6E06" w14:paraId="14617B2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BC1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CEE8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D9A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671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0B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FB81E" w14:textId="3875A8FC" w:rsidR="0068643A" w:rsidRPr="00FD6E06" w:rsidRDefault="006F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744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DB17D" w14:textId="39425130" w:rsidR="0068643A" w:rsidRPr="00FD6E06" w:rsidRDefault="006F5E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E3B37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ED7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E99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048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A4764" w14:textId="4164F58E" w:rsidR="0068643A" w:rsidRPr="00FD6E06" w:rsidRDefault="006F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181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55783" w14:textId="1239B636" w:rsidR="0068643A" w:rsidRPr="00FD6E06" w:rsidRDefault="006F5E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 and 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6</w:t>
            </w:r>
          </w:p>
        </w:tc>
      </w:tr>
      <w:tr w:rsidR="0068643A" w:rsidRPr="00FD6E06" w14:paraId="63C000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633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FB4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EF8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1D3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AEB81" w14:textId="41EF01EA" w:rsidR="0068643A" w:rsidRPr="00FD6E06" w:rsidRDefault="006F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9A29C" w14:textId="5A8C0369" w:rsidR="0068643A" w:rsidRPr="00FD6E06" w:rsidRDefault="006F5E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n amendment</w:t>
            </w:r>
          </w:p>
        </w:tc>
      </w:tr>
      <w:tr w:rsidR="0068643A" w:rsidRPr="00FD6E06" w14:paraId="28B5DC7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1DA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6DDF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7C3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0EE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20F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24F07" w14:textId="6D4FF448" w:rsidR="0068643A" w:rsidRPr="00FD6E06" w:rsidRDefault="006F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E8E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D09CD" w14:textId="53684F89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73E1D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D7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6EC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E75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C4B92" w14:textId="5F584BC1" w:rsidR="0068643A" w:rsidRPr="00FD6E06" w:rsidRDefault="006F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BE0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0C97B" w14:textId="138CEEFF" w:rsidR="0068643A" w:rsidRPr="00FD6E06" w:rsidRDefault="002C10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299</w:t>
            </w:r>
          </w:p>
        </w:tc>
      </w:tr>
      <w:tr w:rsidR="0068643A" w:rsidRPr="00FD6E06" w14:paraId="2516F5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F91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CB0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C7E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C4BC8" w14:textId="2F72DD9D" w:rsidR="0068643A" w:rsidRPr="00FD6E06" w:rsidRDefault="006F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2C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AD840" w14:textId="5A537FB6" w:rsidR="0068643A" w:rsidRPr="00FD6E06" w:rsidRDefault="002C10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299</w:t>
            </w:r>
          </w:p>
        </w:tc>
      </w:tr>
      <w:tr w:rsidR="00BB4AE3" w:rsidRPr="00FD6E06" w14:paraId="02A26D1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CA942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475E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FEB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57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7E8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FCFB9" w14:textId="3F150D0F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08F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B0A50" w14:textId="1A3BC68F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10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C6E9A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E16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F86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7977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E2AAE9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78761" w14:textId="70B119E9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16F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F647B" w14:textId="40BB488F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17</w:t>
            </w:r>
          </w:p>
        </w:tc>
      </w:tr>
      <w:tr w:rsidR="00BB4AE3" w:rsidRPr="00FD6E06" w14:paraId="06C935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29F5D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7011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484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54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03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AED3C" w14:textId="01DB6962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C01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C720D" w14:textId="36DE5605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4ABBA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B2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0F4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FB8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45A9B" w14:textId="18917F4A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4D9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DCFDA" w14:textId="622BD895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B2750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63F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E19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B41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A6A1E" w14:textId="07696B23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5C8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AD5C2" w14:textId="39153985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0F217F6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508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DC64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19F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3F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69D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083C8" w14:textId="0D778C24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C86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AAD05" w14:textId="503C2015" w:rsidR="0068643A" w:rsidRPr="00FD6E06" w:rsidRDefault="002C10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9</w:t>
            </w:r>
          </w:p>
        </w:tc>
      </w:tr>
      <w:tr w:rsidR="0068643A" w:rsidRPr="00FD6E06" w14:paraId="7E2112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821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C6D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F82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08130" w14:textId="2D67ED1C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8F5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F475A" w14:textId="20EE14BA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3CF6BF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FCF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E5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2B3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12B7C" w14:textId="09CEB333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DF6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E17E0" w14:textId="49129234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53692A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F29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AF8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730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162C2" w14:textId="02013F6E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697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545F2" w14:textId="392CC3F3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20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36CBB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55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CFF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FB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4DC0B" w14:textId="69AD1F30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A79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B8A7D" w14:textId="0AC39E04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22</w:t>
            </w:r>
            <w:r w:rsidR="002C10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Start w:id="0" w:name="_GoBack"/>
            <w:bookmarkEnd w:id="0"/>
          </w:p>
        </w:tc>
      </w:tr>
      <w:tr w:rsidR="0068643A" w:rsidRPr="00FD6E06" w14:paraId="6E5120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87C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515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D4B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24C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8E69A" w14:textId="2061A1EB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3A080" w14:textId="20E30B7B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01169BC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4B0F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81A0C6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2C7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811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888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9E4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5E4D6" w14:textId="62C7CAB7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8BD7C" w14:textId="41F2E494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 systematic review</w:t>
            </w:r>
          </w:p>
        </w:tc>
      </w:tr>
      <w:tr w:rsidR="0068643A" w:rsidRPr="00FD6E06" w14:paraId="74E126F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B64E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B9B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61C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D6C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DA958" w14:textId="3A124CF5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65FAD" w14:textId="2F434B03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 systematic review</w:t>
            </w:r>
          </w:p>
        </w:tc>
      </w:tr>
      <w:tr w:rsidR="0068643A" w:rsidRPr="00FD6E06" w14:paraId="0BD5E3B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1D27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4D4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2FE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0D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A255A" w14:textId="27BD187C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7DA7E" w14:textId="43A17B98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 systematic review</w:t>
            </w:r>
          </w:p>
        </w:tc>
      </w:tr>
      <w:tr w:rsidR="0068643A" w:rsidRPr="00FD6E06" w14:paraId="163AF48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E02C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D6C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B2C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66A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3BBB3" w14:textId="542F3A61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4B831" w14:textId="250F5754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 systematic review</w:t>
            </w:r>
          </w:p>
        </w:tc>
      </w:tr>
      <w:tr w:rsidR="0068643A" w:rsidRPr="00FD6E06" w14:paraId="521DEE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30E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88D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832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DCB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1081C" w14:textId="44477328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0DDE8" w14:textId="5895F493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 systematic review</w:t>
            </w:r>
          </w:p>
        </w:tc>
      </w:tr>
      <w:tr w:rsidR="0068643A" w:rsidRPr="00FD6E06" w14:paraId="50A9B4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354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FCB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6F6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F46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6940">
              <w:rPr>
                <w:sz w:val="24"/>
                <w:szCs w:val="24"/>
              </w:rPr>
            </w:r>
            <w:r w:rsidR="000269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3B658" w14:textId="6870B53F" w:rsidR="0068643A" w:rsidRPr="00FD6E06" w:rsidRDefault="00BC0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71D3F" w14:textId="0BD49B0D" w:rsidR="0068643A" w:rsidRPr="00FD6E06" w:rsidRDefault="00BC0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 systematic review</w:t>
            </w:r>
          </w:p>
        </w:tc>
      </w:tr>
    </w:tbl>
    <w:p w14:paraId="196F4ED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754DC3" w14:textId="77777777" w:rsidR="00026940" w:rsidRDefault="00026940" w:rsidP="00FD6E06">
      <w:pPr>
        <w:spacing w:after="0" w:line="240" w:lineRule="auto"/>
      </w:pPr>
      <w:r>
        <w:separator/>
      </w:r>
    </w:p>
  </w:endnote>
  <w:endnote w:type="continuationSeparator" w:id="0">
    <w:p w14:paraId="3EAA4D78" w14:textId="77777777" w:rsidR="00026940" w:rsidRDefault="0002694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6F8B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5879EDB" wp14:editId="7EE6220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C25570" w14:textId="77777777" w:rsidR="00026940" w:rsidRDefault="00026940" w:rsidP="00FD6E06">
      <w:pPr>
        <w:spacing w:after="0" w:line="240" w:lineRule="auto"/>
      </w:pPr>
      <w:r>
        <w:separator/>
      </w:r>
    </w:p>
  </w:footnote>
  <w:footnote w:type="continuationSeparator" w:id="0">
    <w:p w14:paraId="00151807" w14:textId="77777777" w:rsidR="00026940" w:rsidRDefault="0002694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0FF78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980F5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6940"/>
    <w:rsid w:val="00174AD4"/>
    <w:rsid w:val="001E4CA1"/>
    <w:rsid w:val="002253F7"/>
    <w:rsid w:val="002C1089"/>
    <w:rsid w:val="005877E8"/>
    <w:rsid w:val="00634C3C"/>
    <w:rsid w:val="00664936"/>
    <w:rsid w:val="0068643A"/>
    <w:rsid w:val="006F5E06"/>
    <w:rsid w:val="00750A0E"/>
    <w:rsid w:val="007924AC"/>
    <w:rsid w:val="009B20D2"/>
    <w:rsid w:val="00A0782F"/>
    <w:rsid w:val="00B567D4"/>
    <w:rsid w:val="00BB4AE3"/>
    <w:rsid w:val="00BC0352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A57AF"/>
  <w15:docId w15:val="{3090FC9E-D693-4A46-A7B4-439A9FC5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int Meursinge Reynders</cp:lastModifiedBy>
  <cp:revision>4</cp:revision>
  <dcterms:created xsi:type="dcterms:W3CDTF">2018-09-15T13:45:00Z</dcterms:created>
  <dcterms:modified xsi:type="dcterms:W3CDTF">2019-09-29T12:43:00Z</dcterms:modified>
</cp:coreProperties>
</file>